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B36" w:rsidRDefault="00C65B36" w:rsidP="00C65B36">
      <w:pPr>
        <w:jc w:val="center"/>
      </w:pPr>
      <w:r>
        <w:t>Supplementary Material</w:t>
      </w:r>
    </w:p>
    <w:p w:rsidR="00213165" w:rsidRDefault="00213165" w:rsidP="00213165"/>
    <w:p w:rsidR="00213165" w:rsidRDefault="00213165" w:rsidP="00213165">
      <w:r>
        <w:t>Table 2. Summary of all between-group network contrasts, 0–400 ms, t = 2.</w:t>
      </w:r>
      <w:r w:rsidR="00AE446D">
        <w:t>75</w:t>
      </w:r>
      <w:r>
        <w:t xml:space="preserve">. </w:t>
      </w:r>
    </w:p>
    <w:p w:rsidR="00213165" w:rsidRDefault="00213165" w:rsidP="002131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2552"/>
        <w:gridCol w:w="2551"/>
      </w:tblGrid>
      <w:tr w:rsidR="00213165" w:rsidTr="00226564"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pPr>
              <w:jc w:val="center"/>
            </w:pPr>
            <w:r>
              <w:t>Frequency-band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pPr>
              <w:jc w:val="center"/>
            </w:pPr>
            <w:r>
              <w:t>Condition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pPr>
              <w:jc w:val="center"/>
            </w:pPr>
            <w:r>
              <w:t>ASD &gt; Controls (</w:t>
            </w:r>
            <w:proofErr w:type="spellStart"/>
            <w:r w:rsidRPr="00623BEA">
              <w:rPr>
                <w:i/>
              </w:rPr>
              <w:t>p</w:t>
            </w:r>
            <w:r w:rsidRPr="00623BEA">
              <w:rPr>
                <w:i/>
                <w:vertAlign w:val="subscript"/>
              </w:rPr>
              <w:t>corr</w:t>
            </w:r>
            <w:proofErr w:type="spellEnd"/>
            <w:r w:rsidRPr="00FF3BAD">
              <w:t>)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pPr>
              <w:jc w:val="center"/>
            </w:pPr>
            <w:r>
              <w:t>ASD &lt; Controls (</w:t>
            </w:r>
            <w:proofErr w:type="spellStart"/>
            <w:r w:rsidRPr="00623BEA">
              <w:rPr>
                <w:i/>
              </w:rPr>
              <w:t>p</w:t>
            </w:r>
            <w:r w:rsidRPr="00623BEA">
              <w:rPr>
                <w:i/>
                <w:vertAlign w:val="subscript"/>
              </w:rPr>
              <w:t>corr</w:t>
            </w:r>
            <w:proofErr w:type="spellEnd"/>
            <w:r w:rsidRPr="00FF3BAD">
              <w:t>)</w:t>
            </w:r>
          </w:p>
        </w:tc>
      </w:tr>
      <w:tr w:rsidR="00213165" w:rsidTr="00226564">
        <w:trPr>
          <w:trHeight w:val="138"/>
        </w:trPr>
        <w:tc>
          <w:tcPr>
            <w:tcW w:w="183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Theta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Angry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905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</w:t>
            </w:r>
            <w:r w:rsidR="00BF57C2">
              <w:t>883</w:t>
            </w:r>
          </w:p>
        </w:tc>
      </w:tr>
      <w:tr w:rsidR="00213165" w:rsidTr="00226564">
        <w:trPr>
          <w:trHeight w:val="138"/>
        </w:trPr>
        <w:tc>
          <w:tcPr>
            <w:tcW w:w="183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/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Happ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898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882</w:t>
            </w:r>
          </w:p>
        </w:tc>
      </w:tr>
      <w:tr w:rsidR="00213165" w:rsidTr="00226564">
        <w:trPr>
          <w:trHeight w:val="138"/>
        </w:trPr>
        <w:tc>
          <w:tcPr>
            <w:tcW w:w="183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Alph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 xml:space="preserve">Angry 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AE446D">
            <w:r>
              <w:t>0.9</w:t>
            </w:r>
            <w:r w:rsidR="00AE446D">
              <w:t>10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888</w:t>
            </w:r>
          </w:p>
        </w:tc>
      </w:tr>
      <w:tr w:rsidR="00213165" w:rsidTr="00226564">
        <w:trPr>
          <w:trHeight w:val="138"/>
        </w:trPr>
        <w:tc>
          <w:tcPr>
            <w:tcW w:w="183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/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Happ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AE446D">
            <w:r>
              <w:t>0.0</w:t>
            </w:r>
            <w:r w:rsidR="00AE446D">
              <w:t>20</w:t>
            </w:r>
            <w:r>
              <w:t>*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AE446D" w:rsidP="00226564">
            <w:r>
              <w:t>0.884</w:t>
            </w:r>
          </w:p>
        </w:tc>
      </w:tr>
      <w:tr w:rsidR="00213165" w:rsidTr="00226564">
        <w:trPr>
          <w:trHeight w:val="138"/>
        </w:trPr>
        <w:tc>
          <w:tcPr>
            <w:tcW w:w="183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Bet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Angr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BF57C2" w:rsidP="00226564">
            <w:r>
              <w:t>0.438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BF57C2" w:rsidP="00226564">
            <w:r>
              <w:t>0.</w:t>
            </w:r>
            <w:r w:rsidR="007A753E">
              <w:t>412</w:t>
            </w:r>
          </w:p>
        </w:tc>
      </w:tr>
      <w:tr w:rsidR="00213165" w:rsidTr="009B23B0">
        <w:trPr>
          <w:trHeight w:val="138"/>
        </w:trPr>
        <w:tc>
          <w:tcPr>
            <w:tcW w:w="183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/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213165" w:rsidP="00226564">
            <w:r>
              <w:t>Happ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BF57C2" w:rsidP="00226564">
            <w:r>
              <w:t>0.419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3165" w:rsidRDefault="00BF57C2" w:rsidP="00226564">
            <w:r>
              <w:t>0.120</w:t>
            </w:r>
          </w:p>
        </w:tc>
      </w:tr>
      <w:tr w:rsidR="009B23B0" w:rsidTr="009B23B0">
        <w:trPr>
          <w:trHeight w:val="138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Gamm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Angr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0.932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0.928</w:t>
            </w:r>
          </w:p>
        </w:tc>
      </w:tr>
      <w:tr w:rsidR="009B23B0" w:rsidTr="009B23B0">
        <w:trPr>
          <w:trHeight w:val="138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/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Happy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0.933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B23B0" w:rsidRDefault="009B23B0" w:rsidP="00226564">
            <w:r>
              <w:t>0.925</w:t>
            </w:r>
            <w:bookmarkStart w:id="0" w:name="_GoBack"/>
            <w:bookmarkEnd w:id="0"/>
          </w:p>
        </w:tc>
      </w:tr>
    </w:tbl>
    <w:p w:rsidR="00213165" w:rsidRDefault="00213165" w:rsidP="00213165">
      <w:r>
        <w:t>*p &lt; 0.05, one-tailed</w:t>
      </w:r>
    </w:p>
    <w:p w:rsidR="00213165" w:rsidRDefault="00213165" w:rsidP="00213165"/>
    <w:p w:rsidR="00213165" w:rsidRDefault="00213165" w:rsidP="00213165"/>
    <w:p w:rsidR="00C65B36" w:rsidRDefault="00C65B36" w:rsidP="000B4961"/>
    <w:sectPr w:rsidR="00C65B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212AF"/>
    <w:multiLevelType w:val="hybridMultilevel"/>
    <w:tmpl w:val="E8EC49EA"/>
    <w:lvl w:ilvl="0" w:tplc="3F9A87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8168B"/>
    <w:multiLevelType w:val="hybridMultilevel"/>
    <w:tmpl w:val="0CA8CD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252A"/>
    <w:multiLevelType w:val="hybridMultilevel"/>
    <w:tmpl w:val="B1B27340"/>
    <w:lvl w:ilvl="0" w:tplc="EA76675C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B066CFC"/>
    <w:multiLevelType w:val="hybridMultilevel"/>
    <w:tmpl w:val="9F90E180"/>
    <w:lvl w:ilvl="0" w:tplc="D3D6501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BAD"/>
    <w:rsid w:val="000B4961"/>
    <w:rsid w:val="00153CC0"/>
    <w:rsid w:val="00194157"/>
    <w:rsid w:val="00213165"/>
    <w:rsid w:val="002B4D08"/>
    <w:rsid w:val="00343BF8"/>
    <w:rsid w:val="003A2A98"/>
    <w:rsid w:val="003E0DAE"/>
    <w:rsid w:val="00443094"/>
    <w:rsid w:val="00773B33"/>
    <w:rsid w:val="007A753E"/>
    <w:rsid w:val="00863909"/>
    <w:rsid w:val="009562F9"/>
    <w:rsid w:val="009B23B0"/>
    <w:rsid w:val="009E3AA1"/>
    <w:rsid w:val="00A31BA9"/>
    <w:rsid w:val="00A37501"/>
    <w:rsid w:val="00A42996"/>
    <w:rsid w:val="00AE446D"/>
    <w:rsid w:val="00B27298"/>
    <w:rsid w:val="00BF57C2"/>
    <w:rsid w:val="00C65B36"/>
    <w:rsid w:val="00CB3BB2"/>
    <w:rsid w:val="00CC151B"/>
    <w:rsid w:val="00E10251"/>
    <w:rsid w:val="00E3142A"/>
    <w:rsid w:val="00EA46D1"/>
    <w:rsid w:val="00FF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5C344"/>
  <w15:chartTrackingRefBased/>
  <w15:docId w15:val="{DCDB32BF-9DA5-4C67-9E5B-799AF563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B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B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AD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43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afar</dc:creator>
  <cp:keywords/>
  <dc:description/>
  <cp:lastModifiedBy>Kristina Safar</cp:lastModifiedBy>
  <cp:revision>4</cp:revision>
  <dcterms:created xsi:type="dcterms:W3CDTF">2018-05-01T03:02:00Z</dcterms:created>
  <dcterms:modified xsi:type="dcterms:W3CDTF">2018-05-25T19:13:00Z</dcterms:modified>
</cp:coreProperties>
</file>